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F31AE" w14:textId="7960EFDA" w:rsidR="0040048C" w:rsidRPr="00C617A4" w:rsidRDefault="00C617A4" w:rsidP="00C617A4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C617A4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1F6F34">
        <w:rPr>
          <w:rFonts w:ascii="Times New Roman" w:hAnsi="Times New Roman" w:cs="Times New Roman" w:hint="eastAsia"/>
          <w:sz w:val="24"/>
          <w:szCs w:val="24"/>
        </w:rPr>
        <w:t>2</w:t>
      </w:r>
      <w:r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 Table</w:t>
      </w:r>
      <w:r w:rsidR="001F6F34">
        <w:rPr>
          <w:rFonts w:ascii="Times New Roman" w:hAnsi="Times New Roman" w:cs="Times New Roman" w:hint="eastAsia"/>
          <w:sz w:val="24"/>
          <w:szCs w:val="24"/>
        </w:rPr>
        <w:t>.</w:t>
      </w:r>
      <w:r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892F55">
        <w:rPr>
          <w:rFonts w:ascii="Times New Roman" w:hAnsi="Times New Roman" w:cs="Times New Roman" w:hint="eastAsia"/>
          <w:sz w:val="24"/>
          <w:szCs w:val="24"/>
        </w:rPr>
        <w:t>E</w:t>
      </w:r>
      <w:r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stimate by variables: acute myocardial infarction </w:t>
      </w:r>
      <w:r w:rsidR="00085C57">
        <w:rPr>
          <w:rFonts w:ascii="Times New Roman" w:hAnsi="Times New Roman" w:cs="Times New Roman" w:hint="eastAsia"/>
          <w:sz w:val="24"/>
          <w:szCs w:val="24"/>
        </w:rPr>
        <w:t>in-hospital mortality</w:t>
      </w:r>
      <w:r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 within 30 days.</w:t>
      </w:r>
    </w:p>
    <w:tbl>
      <w:tblPr>
        <w:tblW w:w="125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9"/>
        <w:gridCol w:w="1140"/>
        <w:gridCol w:w="1140"/>
        <w:gridCol w:w="1140"/>
        <w:gridCol w:w="1140"/>
        <w:gridCol w:w="1139"/>
        <w:gridCol w:w="1140"/>
        <w:gridCol w:w="1140"/>
        <w:gridCol w:w="1140"/>
        <w:gridCol w:w="1140"/>
        <w:gridCol w:w="1140"/>
      </w:tblGrid>
      <w:tr w:rsidR="00892F55" w:rsidRPr="001010B7" w14:paraId="59EC75AA" w14:textId="77777777" w:rsidTr="00892F55">
        <w:trPr>
          <w:trHeight w:val="292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579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09D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DB7D" w14:textId="56D67EE6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AAD6" w14:textId="6BBDEDF3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17D" w14:textId="47962E93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 after Intervention</w:t>
            </w:r>
          </w:p>
        </w:tc>
      </w:tr>
      <w:tr w:rsidR="00892F55" w:rsidRPr="001010B7" w14:paraId="3CFC4638" w14:textId="77777777" w:rsidTr="00892F55">
        <w:trPr>
          <w:trHeight w:val="292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EFD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142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F46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A8E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449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536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B50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2EE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225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970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CF5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892F55" w:rsidRPr="001010B7" w14:paraId="12004135" w14:textId="77777777" w:rsidTr="00892F55">
        <w:trPr>
          <w:trHeight w:val="292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AC7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D83A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9168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149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C076A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825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560A" w14:textId="67858E8C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56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270A9" w14:textId="09BA8633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4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8D1A0" w14:textId="53BB173C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88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E8C84" w14:textId="4B77484A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17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16FE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567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FE9D8" w14:textId="3A1D2383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8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AE6AC" w14:textId="0AE83042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634</w:t>
            </w:r>
          </w:p>
        </w:tc>
      </w:tr>
      <w:tr w:rsidR="00892F55" w:rsidRPr="001010B7" w14:paraId="35F6D2F4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528C6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E02C1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-4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CCD313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2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6E6D3B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4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05401A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224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61D0EB3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916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6DB8A3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97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F51805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0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4B69F0C" w14:textId="3AC5ABA9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5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D003D5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2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D3F06D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447</w:t>
            </w:r>
          </w:p>
        </w:tc>
      </w:tr>
      <w:tr w:rsidR="00892F55" w:rsidRPr="001010B7" w14:paraId="76083DE9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7EFD3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6C5E61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5-5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074F52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6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1EEFC2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2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84CCD4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735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756BAD2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35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EDD9564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21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5B9056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78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61125B9" w14:textId="603D4EC6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9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AE0F3D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7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2F82DF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906</w:t>
            </w:r>
          </w:p>
        </w:tc>
      </w:tr>
      <w:tr w:rsidR="00892F55" w:rsidRPr="001010B7" w14:paraId="127305BD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91A5C8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91BA34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-6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B41842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666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B776BF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0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F74B0A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262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7AA8CD2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12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8D43C7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65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121A56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0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2D4703C" w14:textId="51434182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31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AE290A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3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0D33A5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889</w:t>
            </w:r>
          </w:p>
        </w:tc>
      </w:tr>
      <w:tr w:rsidR="00892F55" w:rsidRPr="001010B7" w14:paraId="2629B7BB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A2554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AF613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5-7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6ADE8D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23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8C9B074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5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C834F1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306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047F313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71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E8F62B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44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DCBFE78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20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5EE2D9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92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D56E3C6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5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96D0370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569</w:t>
            </w:r>
          </w:p>
        </w:tc>
      </w:tr>
      <w:tr w:rsidR="00892F55" w:rsidRPr="001010B7" w14:paraId="1293BB11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E1223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EB216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-8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A111A9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1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D358FC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0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AD9DAB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084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72A7E63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8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E376FA6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28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FC2F87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92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5C2B9CF" w14:textId="3BAB4FD0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30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A5F061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7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A79ED5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184</w:t>
            </w:r>
          </w:p>
        </w:tc>
      </w:tr>
      <w:tr w:rsidR="00892F55" w:rsidRPr="001010B7" w14:paraId="1D9990EA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D41A896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ED2D5A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5+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D52732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1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F19022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4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D7366B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431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6F38FD5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.517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85C7BB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67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F02749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36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C3FBAB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82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3EAF3F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9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79E43B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039</w:t>
            </w:r>
          </w:p>
        </w:tc>
      </w:tr>
      <w:tr w:rsidR="00892F55" w:rsidRPr="001010B7" w14:paraId="5F82B189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77A47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EE2355" w14:textId="03D3305A" w:rsidR="00892F55" w:rsidRPr="00892F55" w:rsidRDefault="004F598D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en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54C82C4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2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34149D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566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ABA45CB" w14:textId="067221E8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520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07147FA6" w14:textId="638B72E2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71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871C34B" w14:textId="77C32B61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16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F5DF2BA" w14:textId="15641BEE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44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235CBA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858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4D25F5E" w14:textId="3C903E52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3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5A17E9A" w14:textId="04B3A6DC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216</w:t>
            </w:r>
          </w:p>
        </w:tc>
      </w:tr>
      <w:tr w:rsidR="00892F55" w:rsidRPr="001010B7" w14:paraId="71EAFE9E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7CD39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CD4D20" w14:textId="783279CD" w:rsidR="00892F55" w:rsidRPr="00892F55" w:rsidRDefault="004F598D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omen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C07EFD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1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78824D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8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CF9C0AE" w14:textId="7B14FBF1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469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0461A560" w14:textId="6F124B54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18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111FAA7" w14:textId="2BE0BC3E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43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9C99F4A" w14:textId="67A2718F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19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6F0A812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1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96C95FD" w14:textId="5DEB6F63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1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5C2EC2C" w14:textId="2C1D0D25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880</w:t>
            </w:r>
          </w:p>
        </w:tc>
      </w:tr>
      <w:tr w:rsidR="00892F55" w:rsidRPr="001010B7" w14:paraId="6857DE98" w14:textId="77777777" w:rsidTr="00892F55">
        <w:trPr>
          <w:trHeight w:val="292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CA829E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301A84A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HI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9CA912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714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B305645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587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86A76B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289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67587E9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89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8FCCD88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20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565A51D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93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77C00A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21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B33076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3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FB0AFD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734</w:t>
            </w:r>
          </w:p>
        </w:tc>
      </w:tr>
      <w:tr w:rsidR="00892F55" w:rsidRPr="001010B7" w14:paraId="3125F69E" w14:textId="77777777" w:rsidTr="00892F55">
        <w:trPr>
          <w:trHeight w:val="292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1471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14C2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A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26E69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60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8157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9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8E695" w14:textId="718E18A8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2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2C543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73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65ABB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15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38508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14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38096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91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DDEC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68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681FF" w14:textId="77777777" w:rsidR="00892F55" w:rsidRPr="00892F55" w:rsidRDefault="00892F55" w:rsidP="00101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868</w:t>
            </w:r>
          </w:p>
        </w:tc>
      </w:tr>
    </w:tbl>
    <w:p w14:paraId="7EA6CB7F" w14:textId="312D15B3" w:rsidR="0040048C" w:rsidRPr="00C617A4" w:rsidRDefault="0040048C" w:rsidP="00C617A4">
      <w:pPr>
        <w:widowControl/>
        <w:wordWrap/>
        <w:autoSpaceDE/>
        <w:autoSpaceDN/>
        <w:spacing w:after="0" w:line="240" w:lineRule="auto"/>
      </w:pPr>
    </w:p>
    <w:sectPr w:rsidR="0040048C" w:rsidRPr="00C617A4" w:rsidSect="008E0360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DE122" w14:textId="77777777" w:rsidR="00691DB5" w:rsidRDefault="00691DB5" w:rsidP="00085C57">
      <w:pPr>
        <w:spacing w:after="0" w:line="240" w:lineRule="auto"/>
      </w:pPr>
      <w:r>
        <w:separator/>
      </w:r>
    </w:p>
  </w:endnote>
  <w:endnote w:type="continuationSeparator" w:id="0">
    <w:p w14:paraId="539655FD" w14:textId="77777777" w:rsidR="00691DB5" w:rsidRDefault="00691DB5" w:rsidP="00085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8E101" w14:textId="77777777" w:rsidR="00691DB5" w:rsidRDefault="00691DB5" w:rsidP="00085C57">
      <w:pPr>
        <w:spacing w:after="0" w:line="240" w:lineRule="auto"/>
      </w:pPr>
      <w:r>
        <w:separator/>
      </w:r>
    </w:p>
  </w:footnote>
  <w:footnote w:type="continuationSeparator" w:id="0">
    <w:p w14:paraId="32A07A80" w14:textId="77777777" w:rsidR="00691DB5" w:rsidRDefault="00691DB5" w:rsidP="00085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106"/>
    <w:rsid w:val="00050CAC"/>
    <w:rsid w:val="00085C57"/>
    <w:rsid w:val="0008770C"/>
    <w:rsid w:val="00095BCB"/>
    <w:rsid w:val="000F44FE"/>
    <w:rsid w:val="001010B7"/>
    <w:rsid w:val="00146E47"/>
    <w:rsid w:val="001607E8"/>
    <w:rsid w:val="001733FA"/>
    <w:rsid w:val="001736DF"/>
    <w:rsid w:val="001F6F34"/>
    <w:rsid w:val="00277070"/>
    <w:rsid w:val="003C134A"/>
    <w:rsid w:val="0040048C"/>
    <w:rsid w:val="00410002"/>
    <w:rsid w:val="00472474"/>
    <w:rsid w:val="004745D6"/>
    <w:rsid w:val="004E627C"/>
    <w:rsid w:val="004F598D"/>
    <w:rsid w:val="00522CBB"/>
    <w:rsid w:val="00691DB5"/>
    <w:rsid w:val="006979FA"/>
    <w:rsid w:val="007546D8"/>
    <w:rsid w:val="007B3FE0"/>
    <w:rsid w:val="007C569F"/>
    <w:rsid w:val="007F1DE8"/>
    <w:rsid w:val="008439F5"/>
    <w:rsid w:val="00892F55"/>
    <w:rsid w:val="008E0360"/>
    <w:rsid w:val="008F716D"/>
    <w:rsid w:val="009463AA"/>
    <w:rsid w:val="00C12106"/>
    <w:rsid w:val="00C617A4"/>
    <w:rsid w:val="00D03AB7"/>
    <w:rsid w:val="00D3184A"/>
    <w:rsid w:val="00E36D94"/>
    <w:rsid w:val="00FA1A65"/>
    <w:rsid w:val="00FB227E"/>
    <w:rsid w:val="00FB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6C1A9"/>
  <w15:chartTrackingRefBased/>
  <w15:docId w15:val="{2084EAF4-D65F-164C-9B67-366D8D45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7E8"/>
    <w:pPr>
      <w:widowControl w:val="0"/>
      <w:wordWrap w:val="0"/>
      <w:autoSpaceDE w:val="0"/>
      <w:autoSpaceDN w:val="0"/>
      <w:spacing w:after="160" w:line="259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121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2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21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21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21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21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21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21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21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21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21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21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21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2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2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21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210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210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210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21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85C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85C57"/>
    <w:rPr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085C5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85C57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1A4BE9-9A4E-424D-8843-14A00D550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in Bai</dc:creator>
  <cp:keywords/>
  <dc:description/>
  <cp:lastModifiedBy>Youngs Chang</cp:lastModifiedBy>
  <cp:revision>3</cp:revision>
  <dcterms:created xsi:type="dcterms:W3CDTF">2024-12-02T13:22:00Z</dcterms:created>
  <dcterms:modified xsi:type="dcterms:W3CDTF">2024-12-2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6538a30fa1dbc2fe2246fc573e629594e288245bc175d86de18ad45774458</vt:lpwstr>
  </property>
</Properties>
</file>